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65737" w14:textId="56B48B70" w:rsidR="00B72992" w:rsidRPr="00891B14" w:rsidRDefault="00D31797" w:rsidP="00B7299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3</w:t>
      </w:r>
      <w:bookmarkStart w:id="0" w:name="_GoBack"/>
      <w:bookmarkEnd w:id="0"/>
      <w:r w:rsidR="00B72992" w:rsidRPr="00891B14">
        <w:rPr>
          <w:rFonts w:ascii="Times New Roman" w:hAnsi="Times New Roman" w:cs="Times New Roman"/>
          <w:b/>
          <w:lang w:val="en-US"/>
        </w:rPr>
        <w:t xml:space="preserve">: </w:t>
      </w:r>
      <w:r w:rsidR="00420C7F" w:rsidRPr="00891B14">
        <w:rPr>
          <w:rFonts w:ascii="Times New Roman" w:hAnsi="Times New Roman" w:cs="Times New Roman"/>
          <w:b/>
          <w:lang w:val="en-US"/>
        </w:rPr>
        <w:t>Statistical analysis for viral</w:t>
      </w:r>
      <w:r w:rsidR="00B72992" w:rsidRPr="00891B14">
        <w:rPr>
          <w:rFonts w:ascii="Times New Roman" w:hAnsi="Times New Roman" w:cs="Times New Roman"/>
          <w:b/>
          <w:lang w:val="en-US"/>
        </w:rPr>
        <w:t xml:space="preserve"> </w:t>
      </w:r>
      <w:r w:rsidR="003C58A6" w:rsidRPr="00891B14">
        <w:rPr>
          <w:rFonts w:ascii="Times New Roman" w:hAnsi="Times New Roman" w:cs="Times New Roman"/>
          <w:b/>
          <w:lang w:val="en-US"/>
        </w:rPr>
        <w:t>load</w:t>
      </w:r>
      <w:r w:rsidR="00B72992" w:rsidRPr="00891B14">
        <w:rPr>
          <w:rFonts w:ascii="Times New Roman" w:hAnsi="Times New Roman" w:cs="Times New Roman"/>
          <w:b/>
          <w:lang w:val="en-US"/>
        </w:rPr>
        <w:t xml:space="preserve"> in livers of WT mice compared with GKO </w:t>
      </w:r>
      <w:r w:rsidR="008B387B" w:rsidRPr="00891B14">
        <w:rPr>
          <w:rFonts w:ascii="Times New Roman" w:hAnsi="Times New Roman" w:cs="Times New Roman"/>
          <w:b/>
          <w:lang w:val="en-US"/>
        </w:rPr>
        <w:t xml:space="preserve">strains </w:t>
      </w:r>
    </w:p>
    <w:p w14:paraId="4F377B10" w14:textId="77777777" w:rsidR="00B72992" w:rsidRPr="00B72992" w:rsidRDefault="00B72992" w:rsidP="00B72992">
      <w:pPr>
        <w:rPr>
          <w:rFonts w:ascii="Times New Roman" w:hAnsi="Times New Roman" w:cs="Times New Roman"/>
          <w:b/>
          <w:bCs/>
          <w:color w:val="0000FF"/>
          <w:sz w:val="17"/>
          <w:szCs w:val="17"/>
          <w:lang w:val="en-US"/>
        </w:rPr>
      </w:pP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7"/>
        <w:gridCol w:w="2302"/>
        <w:gridCol w:w="2527"/>
        <w:gridCol w:w="2134"/>
      </w:tblGrid>
      <w:tr w:rsidR="00E64EF6" w:rsidRPr="005C3AFA" w14:paraId="10E6B271" w14:textId="77777777" w:rsidTr="00F72183">
        <w:tc>
          <w:tcPr>
            <w:tcW w:w="2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781B69" w14:textId="77777777" w:rsidR="00E64EF6" w:rsidRPr="009D6104" w:rsidRDefault="00E64EF6" w:rsidP="006B1B5F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9D6104">
              <w:rPr>
                <w:rFonts w:ascii="Times New Roman" w:hAnsi="Times New Roman" w:cs="Times New Roman"/>
                <w:b/>
                <w:lang w:val="en-US"/>
              </w:rPr>
              <w:t>Virus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C0527A" w14:textId="77777777" w:rsidR="00E64EF6" w:rsidRDefault="00E64EF6" w:rsidP="006B1B5F">
            <w:pPr>
              <w:spacing w:before="120" w:after="120"/>
              <w:ind w:right="56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C3AFA">
              <w:rPr>
                <w:rFonts w:ascii="Times New Roman" w:hAnsi="Times New Roman" w:cs="Times New Roman"/>
                <w:b/>
              </w:rPr>
              <w:t>ECTV-W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28E92A" w14:textId="461D1131" w:rsidR="00E64EF6" w:rsidRDefault="00E64EF6" w:rsidP="006B1B5F">
            <w:pPr>
              <w:spacing w:before="120" w:after="120"/>
              <w:ind w:right="56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5C3AFA">
              <w:rPr>
                <w:rFonts w:ascii="Times New Roman" w:hAnsi="Times New Roman" w:cs="Times New Roman"/>
                <w:b/>
              </w:rPr>
              <w:t>ECTV-IFN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γ</w:t>
            </w:r>
            <w:r w:rsidRPr="005C3AFA">
              <w:rPr>
                <w:rFonts w:ascii="Times New Roman" w:hAnsi="Times New Roman" w:cs="Times New Roman"/>
                <w:b/>
              </w:rPr>
              <w:t>bp</w:t>
            </w:r>
            <w:r w:rsidRPr="005C3AFA">
              <w:rPr>
                <w:rFonts w:ascii="Times New Roman" w:hAnsi="Times New Roman" w:cs="Times New Roman"/>
                <w:b/>
                <w:vertAlign w:val="superscript"/>
              </w:rPr>
              <w:t>Δ</w:t>
            </w:r>
            <w:proofErr w:type="spellEnd"/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85B7BD" w14:textId="546D6B9A" w:rsidR="00E64EF6" w:rsidRPr="005C3AFA" w:rsidRDefault="00E64EF6" w:rsidP="00090FCA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 </w:t>
            </w:r>
            <w:r w:rsidRPr="00E64EF6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i/>
              </w:rPr>
              <w:t>,</w:t>
            </w:r>
            <w:r>
              <w:rPr>
                <w:rFonts w:ascii="Times New Roman" w:hAnsi="Times New Roman" w:cs="Times New Roman"/>
                <w:b/>
                <w:i/>
              </w:rPr>
              <w:br/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b</w:t>
            </w:r>
          </w:p>
        </w:tc>
      </w:tr>
      <w:tr w:rsidR="00E64EF6" w:rsidRPr="005C3AFA" w14:paraId="32DD5B3C" w14:textId="77777777" w:rsidTr="00F72183">
        <w:tc>
          <w:tcPr>
            <w:tcW w:w="2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13367F" w14:textId="77777777" w:rsidR="00E64EF6" w:rsidRPr="005C3AFA" w:rsidRDefault="00E64EF6" w:rsidP="006B1B5F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1142B5" w14:textId="77777777" w:rsidR="00E64EF6" w:rsidRPr="003C58A6" w:rsidRDefault="00E64EF6" w:rsidP="00090FC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  <w:r w:rsidRPr="003C58A6">
              <w:rPr>
                <w:rFonts w:ascii="Times New Roman" w:hAnsi="Times New Roman" w:cs="Times New Roman"/>
                <w:b/>
                <w:lang w:val="en-US"/>
              </w:rPr>
              <w:t>Lo</w:t>
            </w:r>
            <w:r>
              <w:rPr>
                <w:rFonts w:ascii="Times New Roman" w:hAnsi="Times New Roman" w:cs="Times New Roman"/>
                <w:b/>
                <w:lang w:val="en-US"/>
              </w:rPr>
              <w:t>g</w:t>
            </w:r>
            <w:r w:rsidRPr="003C58A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0</w:t>
            </w:r>
            <w:r w:rsidRPr="003C58A6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 xml:space="preserve"> </w:t>
            </w:r>
            <w:r w:rsidRPr="003C58A6">
              <w:rPr>
                <w:rFonts w:ascii="Times New Roman" w:hAnsi="Times New Roman" w:cs="Times New Roman"/>
                <w:b/>
                <w:lang w:val="en-US"/>
              </w:rPr>
              <w:t xml:space="preserve">virus titer </w:t>
            </w:r>
            <w:r w:rsidRPr="003C58A6">
              <w:rPr>
                <w:rFonts w:ascii="Times New Roman" w:hAnsi="Times New Roman" w:cs="Times New Roman"/>
                <w:lang w:val="en-US"/>
              </w:rPr>
              <w:t>(Mean ± SD)/g tissue</w:t>
            </w:r>
          </w:p>
        </w:tc>
        <w:tc>
          <w:tcPr>
            <w:tcW w:w="21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DDD912" w14:textId="025766D9" w:rsidR="00E64EF6" w:rsidRPr="003C58A6" w:rsidRDefault="00E64EF6" w:rsidP="00090FC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i/>
                <w:lang w:val="en-US"/>
              </w:rPr>
            </w:pPr>
          </w:p>
        </w:tc>
      </w:tr>
      <w:tr w:rsidR="00F72183" w:rsidRPr="005C3AFA" w14:paraId="23245B9D" w14:textId="77777777" w:rsidTr="00F72183"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85849" w14:textId="4CE9BAA5" w:rsidR="00090FCA" w:rsidRPr="005C3AFA" w:rsidRDefault="00090FCA" w:rsidP="006B1B5F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C3AFA">
              <w:rPr>
                <w:rFonts w:ascii="Times New Roman" w:hAnsi="Times New Roman" w:cs="Times New Roman"/>
                <w:b/>
                <w:lang w:val="en-US"/>
              </w:rPr>
              <w:t>WT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41F1" w14:textId="675870C3" w:rsidR="00090FCA" w:rsidRPr="005C3AFA" w:rsidRDefault="00090FCA" w:rsidP="00F7218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.686 ± 0.70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DE10D" w14:textId="390D09EF" w:rsidR="00090FCA" w:rsidRPr="005C3AFA" w:rsidRDefault="00090FCA" w:rsidP="00F7218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.423 ± 0.407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6D64" w14:textId="26E1F491" w:rsidR="00090FCA" w:rsidRPr="00930DB5" w:rsidRDefault="003D49B9" w:rsidP="00F72183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90FCA">
              <w:rPr>
                <w:rFonts w:ascii="Times New Roman" w:hAnsi="Times New Roman" w:cs="Times New Roman"/>
                <w:lang w:val="en-US"/>
              </w:rPr>
              <w:t>0.4</w:t>
            </w:r>
            <w:r>
              <w:rPr>
                <w:rFonts w:ascii="Times New Roman" w:hAnsi="Times New Roman" w:cs="Times New Roman"/>
                <w:lang w:val="en-US"/>
              </w:rPr>
              <w:t>853</w:t>
            </w:r>
          </w:p>
        </w:tc>
      </w:tr>
      <w:tr w:rsidR="00F72183" w:rsidRPr="005C3AFA" w14:paraId="1644B7A2" w14:textId="77777777" w:rsidTr="00F72183">
        <w:tc>
          <w:tcPr>
            <w:tcW w:w="2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DB666A" w14:textId="3DAA2F09" w:rsidR="00090FCA" w:rsidRPr="005C3AFA" w:rsidRDefault="00090FCA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5C3AFA">
              <w:rPr>
                <w:rFonts w:ascii="Times New Roman" w:hAnsi="Times New Roman" w:cs="Times New Roman"/>
                <w:b/>
                <w:lang w:val="en-US"/>
              </w:rPr>
              <w:t>IL-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AC77DA" w14:textId="3CA44EEF" w:rsidR="00090FCA" w:rsidRPr="005C3AFA" w:rsidRDefault="00090FCA" w:rsidP="00F7218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.125 ± 0.8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A4C258" w14:textId="52314539" w:rsidR="00090FCA" w:rsidRPr="005C3AFA" w:rsidRDefault="00090FCA" w:rsidP="00F7218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.583 ± 0.69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C0A347" w14:textId="7AA58F1C" w:rsidR="00090FCA" w:rsidRPr="00930DB5" w:rsidRDefault="003D49B9" w:rsidP="00F72183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90FCA">
              <w:rPr>
                <w:rFonts w:ascii="Times New Roman" w:hAnsi="Times New Roman" w:cs="Times New Roman"/>
                <w:lang w:val="en-US"/>
              </w:rPr>
              <w:t>0.15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F72183" w:rsidRPr="00930DB5" w14:paraId="27B49B51" w14:textId="77777777" w:rsidTr="00F72183">
        <w:tc>
          <w:tcPr>
            <w:tcW w:w="2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57759" w14:textId="0A500A51" w:rsidR="009D6104" w:rsidRPr="00930DB5" w:rsidRDefault="00E64EF6" w:rsidP="006B1B5F">
            <w:pPr>
              <w:spacing w:after="12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="009D6104"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 w:rsidR="00D857C2"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085B2" w14:textId="37143F7F" w:rsidR="009D6104" w:rsidRPr="00930DB5" w:rsidRDefault="00215018" w:rsidP="00F72183">
            <w:pPr>
              <w:spacing w:after="120"/>
              <w:ind w:right="241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64EF6">
              <w:rPr>
                <w:rFonts w:ascii="Times New Roman" w:hAnsi="Times New Roman" w:cs="Times New Roman"/>
                <w:lang w:val="en-US"/>
              </w:rPr>
              <w:t>0.14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5DADF" w14:textId="332A28BC" w:rsidR="009D6104" w:rsidRPr="00930DB5" w:rsidRDefault="00215018" w:rsidP="00F72183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, </w:t>
            </w:r>
            <w:r w:rsidR="00E64EF6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2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A9BB8" w14:textId="77777777" w:rsidR="009D6104" w:rsidRPr="00930DB5" w:rsidRDefault="009D6104" w:rsidP="00F72183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F72183" w:rsidRPr="005C3AFA" w14:paraId="28A9D3C0" w14:textId="77777777" w:rsidTr="00F72183">
        <w:tc>
          <w:tcPr>
            <w:tcW w:w="2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B7321D" w14:textId="75C10D4D" w:rsidR="00090FCA" w:rsidRPr="00930DB5" w:rsidRDefault="00090FCA" w:rsidP="00BB74D3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BB74D3">
              <w:rPr>
                <w:rFonts w:ascii="Times New Roman" w:hAnsi="Times New Roman" w:cs="Times New Roman"/>
                <w:b/>
                <w:lang w:val="en-US"/>
              </w:rPr>
              <w:t>TAT</w:t>
            </w:r>
            <w:r w:rsidRPr="00930DB5">
              <w:rPr>
                <w:rFonts w:ascii="Times New Roman" w:hAnsi="Times New Roman" w:cs="Times New Roman"/>
                <w:b/>
                <w:lang w:val="en-US"/>
              </w:rPr>
              <w:t>-6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59822A" w14:textId="4297F33A" w:rsidR="00090FCA" w:rsidRPr="005C3AFA" w:rsidRDefault="00090FCA" w:rsidP="00F7218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.617 ± 0.6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BAC4FC" w14:textId="15363A4E" w:rsidR="00090FCA" w:rsidRPr="005C3AFA" w:rsidRDefault="00090FCA" w:rsidP="00F7218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.830 ± 0.55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23ACD2" w14:textId="3C701172" w:rsidR="00090FCA" w:rsidRPr="00930DB5" w:rsidRDefault="00090FCA" w:rsidP="00F72183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>****, &lt; 0.0001</w:t>
            </w:r>
          </w:p>
        </w:tc>
      </w:tr>
      <w:tr w:rsidR="00F72183" w:rsidRPr="00930DB5" w14:paraId="67539F89" w14:textId="77777777" w:rsidTr="00F72183">
        <w:tc>
          <w:tcPr>
            <w:tcW w:w="2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2FF7" w14:textId="57FB03F7" w:rsidR="00E64EF6" w:rsidRPr="00930DB5" w:rsidRDefault="00E64EF6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="00D857C2" w:rsidRPr="00930DB5">
              <w:rPr>
                <w:rFonts w:ascii="Times New Roman" w:hAnsi="Times New Roman" w:cs="Times New Roman"/>
                <w:b/>
                <w:i/>
              </w:rPr>
              <w:t xml:space="preserve">value </w:t>
            </w:r>
            <w:r w:rsidR="00D857C2"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5C795" w14:textId="640B5730" w:rsidR="00E64EF6" w:rsidRPr="00930DB5" w:rsidRDefault="00215018" w:rsidP="00F72183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>*, 0.0168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68974" w14:textId="34701B86" w:rsidR="00E64EF6" w:rsidRPr="00930DB5" w:rsidRDefault="00E64EF6" w:rsidP="00215018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, 0.14</w:t>
            </w:r>
            <w:r w:rsidR="0021501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F751" w14:textId="77777777" w:rsidR="00E64EF6" w:rsidRPr="00930DB5" w:rsidRDefault="00E64EF6" w:rsidP="00F72183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F72183" w:rsidRPr="005C3AFA" w14:paraId="2C367B09" w14:textId="77777777" w:rsidTr="00F72183">
        <w:tc>
          <w:tcPr>
            <w:tcW w:w="2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C450F" w14:textId="29826457" w:rsidR="00E64EF6" w:rsidRPr="00930DB5" w:rsidRDefault="00E64EF6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13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6C76F4" w14:textId="6CE9249C" w:rsidR="00E64EF6" w:rsidRPr="005C3AFA" w:rsidRDefault="00E64EF6" w:rsidP="00F7218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.289 ± 0.2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64EAD7" w14:textId="5C1B68FC" w:rsidR="00E64EF6" w:rsidRPr="005C3AFA" w:rsidRDefault="00E64EF6" w:rsidP="00F7218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.943 ± 1.006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9214D9" w14:textId="42F29E34" w:rsidR="00E64EF6" w:rsidRPr="00930DB5" w:rsidRDefault="003D49B9" w:rsidP="00F72183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**, </w:t>
            </w:r>
            <w:r w:rsidR="00E64EF6">
              <w:rPr>
                <w:rFonts w:ascii="Times New Roman" w:hAnsi="Times New Roman" w:cs="Times New Roman"/>
                <w:lang w:val="en-US"/>
              </w:rPr>
              <w:t>0.0008</w:t>
            </w:r>
          </w:p>
        </w:tc>
      </w:tr>
      <w:tr w:rsidR="00F72183" w:rsidRPr="00930DB5" w14:paraId="0CFE9CBC" w14:textId="77777777" w:rsidTr="00F72183">
        <w:tc>
          <w:tcPr>
            <w:tcW w:w="2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D692" w14:textId="04B95DF5" w:rsidR="00E64EF6" w:rsidRPr="00930DB5" w:rsidRDefault="00E64EF6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="00D857C2" w:rsidRPr="00930DB5">
              <w:rPr>
                <w:rFonts w:ascii="Times New Roman" w:hAnsi="Times New Roman" w:cs="Times New Roman"/>
                <w:b/>
                <w:i/>
              </w:rPr>
              <w:t xml:space="preserve">value </w:t>
            </w:r>
            <w:r w:rsidR="00D857C2"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71C3" w14:textId="221CBCAF" w:rsidR="00E64EF6" w:rsidRPr="00930DB5" w:rsidRDefault="00E64EF6" w:rsidP="00215018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, 0.11</w:t>
            </w:r>
            <w:r w:rsidR="00215018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70DB2" w14:textId="78E4ED0C" w:rsidR="00E64EF6" w:rsidRPr="00930DB5" w:rsidRDefault="00E64EF6" w:rsidP="00215018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, 0.2</w:t>
            </w:r>
            <w:r w:rsidR="00215018">
              <w:rPr>
                <w:rFonts w:ascii="Times New Roman" w:hAnsi="Times New Roman" w:cs="Times New Roman"/>
                <w:lang w:val="en-US"/>
              </w:rPr>
              <w:t>072</w:t>
            </w:r>
          </w:p>
        </w:tc>
        <w:tc>
          <w:tcPr>
            <w:tcW w:w="2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46EC" w14:textId="77777777" w:rsidR="00E64EF6" w:rsidRPr="00930DB5" w:rsidRDefault="00E64EF6" w:rsidP="00F72183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F72183" w:rsidRPr="005C3AFA" w14:paraId="3805355B" w14:textId="77777777" w:rsidTr="00F72183">
        <w:tc>
          <w:tcPr>
            <w:tcW w:w="2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CF9956" w14:textId="0A501E7F" w:rsidR="00E64EF6" w:rsidRPr="00930DB5" w:rsidRDefault="00E64EF6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4R</w:t>
            </w:r>
            <w:r w:rsidRPr="00930DB5">
              <w:rPr>
                <w:rFonts w:ascii="Times New Roman" w:hAnsi="Times New Roman" w:cs="Times New Roman"/>
                <w:b/>
                <w:bCs/>
                <w:lang w:val="en-US"/>
              </w:rPr>
              <w:t>α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945B2B" w14:textId="557E3EDA" w:rsidR="00E64EF6" w:rsidRPr="005C3AFA" w:rsidRDefault="00E64EF6" w:rsidP="00F7218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.033 ± 0.4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326A8A" w14:textId="5123567C" w:rsidR="00E64EF6" w:rsidRPr="005C3AFA" w:rsidRDefault="00E64EF6" w:rsidP="00F72183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.500 ± 0.515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2E01BC" w14:textId="1318FA20" w:rsidR="00E64EF6" w:rsidRPr="00930DB5" w:rsidRDefault="003D49B9" w:rsidP="00F72183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**, </w:t>
            </w:r>
            <w:r w:rsidR="00E64EF6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</w:tr>
      <w:tr w:rsidR="00F72183" w:rsidRPr="00930DB5" w14:paraId="27DEC093" w14:textId="77777777" w:rsidTr="00F72183">
        <w:tc>
          <w:tcPr>
            <w:tcW w:w="2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B668" w14:textId="44078719" w:rsidR="00E64EF6" w:rsidRPr="00930DB5" w:rsidRDefault="00E64EF6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="00D857C2" w:rsidRPr="00930DB5">
              <w:rPr>
                <w:rFonts w:ascii="Times New Roman" w:hAnsi="Times New Roman" w:cs="Times New Roman"/>
                <w:b/>
                <w:i/>
              </w:rPr>
              <w:t xml:space="preserve">value </w:t>
            </w:r>
            <w:r w:rsidR="00D857C2"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7F29" w14:textId="437F3CCC" w:rsidR="00E64EF6" w:rsidRPr="00930DB5" w:rsidRDefault="00E64EF6" w:rsidP="00215018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, 0.3</w:t>
            </w:r>
            <w:r w:rsidR="00215018">
              <w:rPr>
                <w:rFonts w:ascii="Times New Roman" w:hAnsi="Times New Roman" w:cs="Times New Roman"/>
                <w:lang w:val="en-US"/>
              </w:rPr>
              <w:t>599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11765" w14:textId="31303065" w:rsidR="00E64EF6" w:rsidRPr="00930DB5" w:rsidRDefault="00215018" w:rsidP="00F72183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, </w:t>
            </w:r>
            <w:r w:rsidR="00E64EF6">
              <w:rPr>
                <w:rFonts w:ascii="Times New Roman" w:hAnsi="Times New Roman" w:cs="Times New Roman"/>
                <w:lang w:val="en-US"/>
              </w:rPr>
              <w:t>0.02</w:t>
            </w: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B4CD0" w14:textId="77777777" w:rsidR="00E64EF6" w:rsidRPr="00930DB5" w:rsidRDefault="00E64EF6" w:rsidP="00F72183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F72183" w:rsidRPr="005C3AFA" w14:paraId="1EDE778A" w14:textId="77777777" w:rsidTr="00F72183">
        <w:tc>
          <w:tcPr>
            <w:tcW w:w="2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8E885E" w14:textId="3EAEAD27" w:rsidR="00E64EF6" w:rsidRPr="00930DB5" w:rsidRDefault="00E64EF6" w:rsidP="006B1B5F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13/IL-4R</w:t>
            </w:r>
            <w:r w:rsidRPr="00930DB5">
              <w:rPr>
                <w:rFonts w:ascii="Times New Roman" w:hAnsi="Times New Roman" w:cs="Times New Roman"/>
                <w:b/>
                <w:bCs/>
                <w:lang w:val="en-US"/>
              </w:rPr>
              <w:t>α</w:t>
            </w:r>
            <w:r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10CE7F" w14:textId="18D475E7" w:rsidR="00E64EF6" w:rsidRPr="00215018" w:rsidRDefault="00E64EF6" w:rsidP="00F72183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 w:rsidRPr="00215018">
              <w:rPr>
                <w:rFonts w:ascii="Times New Roman" w:hAnsi="Times New Roman" w:cs="Times New Roman"/>
                <w:lang w:val="en-US"/>
              </w:rPr>
              <w:t>4.933 ± 0.2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0FF404" w14:textId="297430F9" w:rsidR="00E64EF6" w:rsidRPr="005C3AFA" w:rsidRDefault="00E64EF6" w:rsidP="00F72183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.098 ± 0.361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114705" w14:textId="5403C4AC" w:rsidR="00E64EF6" w:rsidRPr="00930DB5" w:rsidRDefault="003D49B9" w:rsidP="00F72183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, </w:t>
            </w:r>
            <w:r w:rsidR="00E64EF6">
              <w:rPr>
                <w:rFonts w:ascii="Times New Roman" w:hAnsi="Times New Roman" w:cs="Times New Roman"/>
                <w:lang w:val="en-US"/>
              </w:rPr>
              <w:t>0.03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</w:tr>
      <w:tr w:rsidR="00F72183" w:rsidRPr="00930DB5" w14:paraId="1A0460F6" w14:textId="77777777" w:rsidTr="00F72183">
        <w:tc>
          <w:tcPr>
            <w:tcW w:w="2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B21D" w14:textId="170DF569" w:rsidR="00E64EF6" w:rsidRPr="00930DB5" w:rsidRDefault="00E64EF6" w:rsidP="006B1B5F">
            <w:pPr>
              <w:spacing w:after="12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Significance, </w:t>
            </w:r>
            <w:r w:rsidRPr="00930DB5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="00D857C2" w:rsidRPr="00930DB5">
              <w:rPr>
                <w:rFonts w:ascii="Times New Roman" w:hAnsi="Times New Roman" w:cs="Times New Roman"/>
                <w:b/>
                <w:i/>
              </w:rPr>
              <w:t xml:space="preserve">value </w:t>
            </w:r>
            <w:r w:rsidR="00D857C2">
              <w:rPr>
                <w:rFonts w:ascii="Times New Roman" w:hAnsi="Times New Roman" w:cs="Times New Roman"/>
                <w:b/>
                <w:i/>
                <w:vertAlign w:val="superscript"/>
              </w:rPr>
              <w:t>c</w:t>
            </w:r>
          </w:p>
        </w:tc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D93A" w14:textId="5F0ED2E1" w:rsidR="00E64EF6" w:rsidRPr="00215018" w:rsidRDefault="00215018" w:rsidP="00F72183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215018">
              <w:rPr>
                <w:rFonts w:ascii="Times New Roman" w:hAnsi="Times New Roman" w:cs="Times New Roman"/>
                <w:lang w:val="en-US"/>
              </w:rPr>
              <w:t>ns</w:t>
            </w:r>
            <w:proofErr w:type="gramEnd"/>
            <w:r w:rsidRPr="0021501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64EF6" w:rsidRPr="00215018">
              <w:rPr>
                <w:rFonts w:ascii="Times New Roman" w:hAnsi="Times New Roman" w:cs="Times New Roman"/>
                <w:lang w:val="en-US"/>
              </w:rPr>
              <w:t>0.05</w:t>
            </w:r>
            <w:r w:rsidRPr="00215018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F65FB" w14:textId="1BB1E955" w:rsidR="00E64EF6" w:rsidRPr="00930DB5" w:rsidRDefault="00215018" w:rsidP="00F72183">
            <w:pPr>
              <w:spacing w:after="120"/>
              <w:ind w:right="238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***, </w:t>
            </w:r>
            <w:r w:rsidR="00E64EF6">
              <w:rPr>
                <w:rFonts w:ascii="Times New Roman" w:hAnsi="Times New Roman" w:cs="Times New Roman"/>
                <w:lang w:val="en-US"/>
              </w:rPr>
              <w:t>0.0009</w:t>
            </w:r>
          </w:p>
        </w:tc>
        <w:tc>
          <w:tcPr>
            <w:tcW w:w="2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14D6" w14:textId="77777777" w:rsidR="00E64EF6" w:rsidRPr="00930DB5" w:rsidRDefault="00E64EF6" w:rsidP="00F72183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14:paraId="6A3DD1DF" w14:textId="67D61B64" w:rsidR="00D857C2" w:rsidRPr="003B3D55" w:rsidRDefault="00E64EF6" w:rsidP="00025130">
      <w:pPr>
        <w:widowControl w:val="0"/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color w:val="0000FF"/>
        </w:rPr>
      </w:pPr>
      <w:proofErr w:type="gramStart"/>
      <w:r w:rsidRPr="005C3AFA">
        <w:rPr>
          <w:rFonts w:ascii="Times New Roman" w:hAnsi="Times New Roman" w:cs="Times New Roman"/>
          <w:vertAlign w:val="superscript"/>
        </w:rPr>
        <w:t>a</w:t>
      </w:r>
      <w:proofErr w:type="gramEnd"/>
      <w:r w:rsidRPr="005C3AFA">
        <w:rPr>
          <w:rFonts w:ascii="Times New Roman" w:hAnsi="Times New Roman" w:cs="Times New Roman"/>
        </w:rPr>
        <w:t xml:space="preserve"> </w:t>
      </w:r>
      <w:r w:rsidRPr="00E64EF6">
        <w:rPr>
          <w:rFonts w:ascii="Times New Roman" w:hAnsi="Times New Roman" w:cs="Times New Roman"/>
          <w:lang w:val="en-US"/>
        </w:rPr>
        <w:t>To evaluate significant differences between groups, viral tit</w:t>
      </w:r>
      <w:r w:rsidR="008B387B">
        <w:rPr>
          <w:rFonts w:ascii="Times New Roman" w:hAnsi="Times New Roman" w:cs="Times New Roman"/>
          <w:lang w:val="en-US"/>
        </w:rPr>
        <w:t>er</w:t>
      </w:r>
      <w:r w:rsidRPr="00E64EF6">
        <w:rPr>
          <w:rFonts w:ascii="Times New Roman" w:hAnsi="Times New Roman" w:cs="Times New Roman"/>
          <w:lang w:val="en-US"/>
        </w:rPr>
        <w:t>s were log transformed and 2-way</w:t>
      </w:r>
      <w:r>
        <w:rPr>
          <w:rFonts w:ascii="Times New Roman" w:hAnsi="Times New Roman" w:cs="Times New Roman"/>
          <w:lang w:val="en-US"/>
        </w:rPr>
        <w:t xml:space="preserve"> </w:t>
      </w:r>
      <w:r w:rsidRPr="00E64EF6">
        <w:rPr>
          <w:rFonts w:ascii="Times New Roman" w:hAnsi="Times New Roman" w:cs="Times New Roman"/>
          <w:lang w:val="en-US"/>
        </w:rPr>
        <w:t>ANOVA performed followed by Fisher</w:t>
      </w:r>
      <w:r w:rsidR="008B387B">
        <w:rPr>
          <w:rFonts w:ascii="Times New Roman" w:hAnsi="Times New Roman" w:cs="Times New Roman"/>
          <w:lang w:val="en-US"/>
        </w:rPr>
        <w:t>’</w:t>
      </w:r>
      <w:r w:rsidRPr="00E64EF6">
        <w:rPr>
          <w:rFonts w:ascii="Times New Roman" w:hAnsi="Times New Roman" w:cs="Times New Roman"/>
          <w:lang w:val="en-US"/>
        </w:rPr>
        <w:t xml:space="preserve">s </w:t>
      </w:r>
      <w:r w:rsidR="008B387B">
        <w:rPr>
          <w:rFonts w:ascii="Times New Roman" w:hAnsi="Times New Roman" w:cs="Times New Roman"/>
          <w:lang w:val="en-US"/>
        </w:rPr>
        <w:t>LSD</w:t>
      </w:r>
      <w:r w:rsidRPr="00E64EF6">
        <w:rPr>
          <w:rFonts w:ascii="Times New Roman" w:hAnsi="Times New Roman" w:cs="Times New Roman"/>
          <w:lang w:val="en-US"/>
        </w:rPr>
        <w:t xml:space="preserve"> test.</w:t>
      </w:r>
      <w:r w:rsidRPr="00E64EF6">
        <w:rPr>
          <w:rFonts w:ascii="Times New Roman" w:hAnsi="Times New Roman" w:cs="Times New Roman"/>
        </w:rPr>
        <w:t xml:space="preserve"> </w:t>
      </w:r>
      <w:r w:rsidR="00D857C2">
        <w:rPr>
          <w:rFonts w:ascii="Times New Roman" w:hAnsi="Times New Roman" w:cs="Times New Roman"/>
        </w:rPr>
        <w:t>For e</w:t>
      </w:r>
      <w:r w:rsidR="00D857C2" w:rsidRPr="00D857C2">
        <w:rPr>
          <w:rFonts w:ascii="Times New Roman" w:hAnsi="Times New Roman" w:cs="Times New Roman"/>
        </w:rPr>
        <w:t>xtremely significant</w:t>
      </w:r>
      <w:r w:rsidR="00D857C2">
        <w:rPr>
          <w:rFonts w:ascii="Times New Roman" w:hAnsi="Times New Roman" w:cs="Times New Roman"/>
        </w:rPr>
        <w:t xml:space="preserve"> (</w:t>
      </w:r>
      <w:r w:rsidR="00D857C2" w:rsidRPr="00D857C2">
        <w:rPr>
          <w:rFonts w:ascii="Times New Roman" w:hAnsi="Times New Roman" w:cs="Times New Roman"/>
        </w:rPr>
        <w:t>****</w:t>
      </w:r>
      <w:r w:rsidR="00D857C2">
        <w:rPr>
          <w:rFonts w:ascii="Times New Roman" w:hAnsi="Times New Roman" w:cs="Times New Roman"/>
        </w:rPr>
        <w:t>)</w:t>
      </w:r>
      <w:r w:rsidR="00D857C2" w:rsidRPr="00D857C2">
        <w:rPr>
          <w:rFonts w:ascii="Times New Roman" w:hAnsi="Times New Roman" w:cs="Times New Roman"/>
        </w:rPr>
        <w:t xml:space="preserve"> </w:t>
      </w:r>
      <w:r w:rsidR="00D857C2">
        <w:rPr>
          <w:rFonts w:ascii="Times New Roman" w:hAnsi="Times New Roman" w:cs="Times New Roman"/>
        </w:rPr>
        <w:t>P</w:t>
      </w:r>
      <w:r w:rsidR="00D857C2" w:rsidRPr="00D857C2">
        <w:rPr>
          <w:rFonts w:ascii="Verdana" w:eastAsia="Times New Roman" w:hAnsi="Verdana" w:cs="Times New Roman"/>
          <w:sz w:val="20"/>
          <w:szCs w:val="20"/>
          <w:lang w:eastAsia="en-US"/>
        </w:rPr>
        <w:t xml:space="preserve"> </w:t>
      </w:r>
      <w:r w:rsidR="00D857C2" w:rsidRPr="00D857C2">
        <w:rPr>
          <w:rFonts w:ascii="Times New Roman" w:hAnsi="Times New Roman" w:cs="Times New Roman"/>
        </w:rPr>
        <w:t>&lt; 0.0001</w:t>
      </w:r>
      <w:r w:rsidR="008B387B">
        <w:rPr>
          <w:rFonts w:ascii="Times New Roman" w:hAnsi="Times New Roman" w:cs="Times New Roman"/>
        </w:rPr>
        <w:t xml:space="preserve">; </w:t>
      </w:r>
      <w:r w:rsidR="00D857C2">
        <w:rPr>
          <w:rFonts w:ascii="Times New Roman" w:hAnsi="Times New Roman" w:cs="Times New Roman"/>
        </w:rPr>
        <w:t>e</w:t>
      </w:r>
      <w:r w:rsidR="00D857C2" w:rsidRPr="00D857C2">
        <w:rPr>
          <w:rFonts w:ascii="Times New Roman" w:hAnsi="Times New Roman" w:cs="Times New Roman"/>
        </w:rPr>
        <w:t>xtremely significant</w:t>
      </w:r>
      <w:r w:rsidR="00D857C2">
        <w:rPr>
          <w:rFonts w:ascii="Times New Roman" w:hAnsi="Times New Roman" w:cs="Times New Roman"/>
        </w:rPr>
        <w:t xml:space="preserve"> (***) 0.0001&lt; P &lt;</w:t>
      </w:r>
      <w:r w:rsidR="00D857C2" w:rsidRPr="00D857C2">
        <w:rPr>
          <w:rFonts w:ascii="Times New Roman" w:hAnsi="Times New Roman" w:cs="Times New Roman"/>
        </w:rPr>
        <w:t>0.001</w:t>
      </w:r>
      <w:r w:rsidR="00D857C2">
        <w:rPr>
          <w:rFonts w:ascii="Times New Roman" w:hAnsi="Times New Roman" w:cs="Times New Roman"/>
        </w:rPr>
        <w:t>; v</w:t>
      </w:r>
      <w:r w:rsidR="00D857C2" w:rsidRPr="00D857C2">
        <w:rPr>
          <w:rFonts w:ascii="Times New Roman" w:hAnsi="Times New Roman" w:cs="Times New Roman"/>
        </w:rPr>
        <w:t>ery significant</w:t>
      </w:r>
      <w:r w:rsidR="00D857C2">
        <w:rPr>
          <w:rFonts w:ascii="Times New Roman" w:hAnsi="Times New Roman" w:cs="Times New Roman"/>
        </w:rPr>
        <w:t xml:space="preserve"> (**) 0.001&lt; P &lt;0.0</w:t>
      </w:r>
      <w:r w:rsidR="00D857C2" w:rsidRPr="00D857C2">
        <w:rPr>
          <w:rFonts w:ascii="Times New Roman" w:hAnsi="Times New Roman" w:cs="Times New Roman"/>
        </w:rPr>
        <w:t>1</w:t>
      </w:r>
      <w:r w:rsidR="00D857C2">
        <w:rPr>
          <w:rFonts w:ascii="Times New Roman" w:hAnsi="Times New Roman" w:cs="Times New Roman"/>
        </w:rPr>
        <w:t xml:space="preserve">; </w:t>
      </w:r>
      <w:r w:rsidR="00D857C2" w:rsidRPr="00D857C2">
        <w:rPr>
          <w:rFonts w:ascii="Times New Roman" w:hAnsi="Times New Roman" w:cs="Times New Roman"/>
        </w:rPr>
        <w:t>significant</w:t>
      </w:r>
      <w:r w:rsidR="00D857C2">
        <w:rPr>
          <w:rFonts w:ascii="Times New Roman" w:hAnsi="Times New Roman" w:cs="Times New Roman"/>
        </w:rPr>
        <w:t xml:space="preserve"> (*) 0.01&lt; P &lt;0.05; not significant (ns) P ≥</w:t>
      </w:r>
      <w:r w:rsidR="009F06D1">
        <w:rPr>
          <w:rFonts w:ascii="Times New Roman" w:hAnsi="Times New Roman" w:cs="Times New Roman"/>
        </w:rPr>
        <w:t xml:space="preserve"> 0.05</w:t>
      </w:r>
      <w:r w:rsidR="00D857C2">
        <w:rPr>
          <w:rFonts w:ascii="Times New Roman" w:hAnsi="Times New Roman" w:cs="Times New Roman"/>
        </w:rPr>
        <w:t>.</w:t>
      </w:r>
    </w:p>
    <w:p w14:paraId="736D7DE2" w14:textId="067F010D" w:rsidR="00B72992" w:rsidRDefault="00E64EF6" w:rsidP="00025130">
      <w:pPr>
        <w:widowControl w:val="0"/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="00B72992" w:rsidRPr="005C3AFA">
        <w:rPr>
          <w:rFonts w:ascii="Times New Roman" w:hAnsi="Times New Roman" w:cs="Times New Roman"/>
        </w:rPr>
        <w:t xml:space="preserve">ECTV-WT </w:t>
      </w:r>
      <w:r w:rsidR="00B72992" w:rsidRPr="005C3AFA">
        <w:rPr>
          <w:rFonts w:ascii="Times New Roman" w:hAnsi="Times New Roman" w:cs="Times New Roman"/>
          <w:i/>
        </w:rPr>
        <w:t>vs.</w:t>
      </w:r>
      <w:r w:rsidR="00B72992" w:rsidRPr="005C3AFA">
        <w:rPr>
          <w:rFonts w:ascii="Times New Roman" w:hAnsi="Times New Roman" w:cs="Times New Roman"/>
        </w:rPr>
        <w:t xml:space="preserve"> ECTV-IFN-</w:t>
      </w:r>
      <w:proofErr w:type="spellStart"/>
      <w:r w:rsidR="00952379" w:rsidRPr="00952379">
        <w:rPr>
          <w:rFonts w:ascii="Times New Roman" w:hAnsi="Times New Roman" w:cs="Times New Roman"/>
        </w:rPr>
        <w:t>γ</w:t>
      </w:r>
      <w:r w:rsidR="00B72992" w:rsidRPr="005C3AFA">
        <w:rPr>
          <w:rFonts w:ascii="Times New Roman" w:hAnsi="Times New Roman" w:cs="Times New Roman"/>
        </w:rPr>
        <w:t>bp</w:t>
      </w:r>
      <w:r w:rsidR="00B72992" w:rsidRPr="005C3AFA">
        <w:rPr>
          <w:rFonts w:ascii="Times New Roman" w:hAnsi="Times New Roman" w:cs="Times New Roman"/>
          <w:vertAlign w:val="superscript"/>
        </w:rPr>
        <w:t>Δ</w:t>
      </w:r>
      <w:proofErr w:type="spellEnd"/>
    </w:p>
    <w:p w14:paraId="728B13BA" w14:textId="70A7749F" w:rsidR="00B72992" w:rsidRDefault="00D857C2" w:rsidP="00025130">
      <w:pPr>
        <w:widowControl w:val="0"/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</w:rPr>
        <w:t>c</w:t>
      </w:r>
      <w:proofErr w:type="gramEnd"/>
      <w:r w:rsidR="00B72992" w:rsidRPr="005C3AFA">
        <w:rPr>
          <w:rFonts w:ascii="Times New Roman" w:hAnsi="Times New Roman" w:cs="Times New Roman"/>
        </w:rPr>
        <w:t xml:space="preserve"> </w:t>
      </w:r>
      <w:r w:rsidR="00B72992" w:rsidRPr="005C3AFA">
        <w:rPr>
          <w:rFonts w:ascii="Times New Roman" w:hAnsi="Times New Roman" w:cs="Times New Roman"/>
          <w:lang w:val="en-US"/>
        </w:rPr>
        <w:t>BALB/</w:t>
      </w:r>
      <w:proofErr w:type="spellStart"/>
      <w:r w:rsidR="00B72992" w:rsidRPr="005C3AFA">
        <w:rPr>
          <w:rFonts w:ascii="Times New Roman" w:hAnsi="Times New Roman" w:cs="Times New Roman"/>
          <w:lang w:val="en-US"/>
        </w:rPr>
        <w:t>c.WT</w:t>
      </w:r>
      <w:proofErr w:type="spellEnd"/>
      <w:r w:rsidR="00B72992" w:rsidRPr="005C3AFA">
        <w:rPr>
          <w:rFonts w:ascii="Times New Roman" w:hAnsi="Times New Roman" w:cs="Times New Roman"/>
          <w:lang w:val="en-US"/>
        </w:rPr>
        <w:t xml:space="preserve"> </w:t>
      </w:r>
      <w:r w:rsidR="00B72992" w:rsidRPr="005C3AFA">
        <w:rPr>
          <w:rFonts w:ascii="Times New Roman" w:hAnsi="Times New Roman" w:cs="Times New Roman"/>
          <w:i/>
          <w:lang w:val="en-US"/>
        </w:rPr>
        <w:t>vs.</w:t>
      </w:r>
      <w:r w:rsidR="00B72992" w:rsidRPr="005C3AFA">
        <w:rPr>
          <w:rFonts w:ascii="Times New Roman" w:hAnsi="Times New Roman" w:cs="Times New Roman"/>
          <w:lang w:val="en-US"/>
        </w:rPr>
        <w:t xml:space="preserve"> </w:t>
      </w:r>
      <w:r w:rsidR="008B387B">
        <w:rPr>
          <w:rFonts w:ascii="Times New Roman" w:hAnsi="Times New Roman" w:cs="Times New Roman"/>
          <w:lang w:val="en-US"/>
        </w:rPr>
        <w:t>GKO</w:t>
      </w:r>
      <w:r w:rsidR="00B72992" w:rsidRPr="005C3AFA">
        <w:rPr>
          <w:rFonts w:ascii="Times New Roman" w:hAnsi="Times New Roman" w:cs="Times New Roman"/>
          <w:lang w:val="en-US"/>
        </w:rPr>
        <w:t xml:space="preserve"> strain</w:t>
      </w:r>
    </w:p>
    <w:p w14:paraId="5B745BC1" w14:textId="77777777" w:rsidR="006E12D3" w:rsidRDefault="006E12D3" w:rsidP="00025130">
      <w:pPr>
        <w:widowControl w:val="0"/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lang w:val="en-US"/>
        </w:rPr>
      </w:pPr>
    </w:p>
    <w:p w14:paraId="1373E0D4" w14:textId="0E21B840" w:rsidR="009F06D1" w:rsidRDefault="009F06D1">
      <w:pPr>
        <w:rPr>
          <w:rFonts w:ascii="Times New Roman" w:hAnsi="Times New Roman" w:cs="Times New Roman"/>
          <w:color w:val="0000FF"/>
          <w:lang w:val="en-US"/>
        </w:rPr>
      </w:pPr>
    </w:p>
    <w:sectPr w:rsidR="009F06D1" w:rsidSect="000D1DF1">
      <w:pgSz w:w="12240" w:h="15840"/>
      <w:pgMar w:top="1440" w:right="1418" w:bottom="4927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FA"/>
    <w:rsid w:val="00025130"/>
    <w:rsid w:val="00090FCA"/>
    <w:rsid w:val="000D1DF1"/>
    <w:rsid w:val="000F41CD"/>
    <w:rsid w:val="001379D4"/>
    <w:rsid w:val="00174215"/>
    <w:rsid w:val="00192BC5"/>
    <w:rsid w:val="001E7758"/>
    <w:rsid w:val="00203EA9"/>
    <w:rsid w:val="00215018"/>
    <w:rsid w:val="00295082"/>
    <w:rsid w:val="002A5C7A"/>
    <w:rsid w:val="003B3D55"/>
    <w:rsid w:val="003C16AE"/>
    <w:rsid w:val="003C58A6"/>
    <w:rsid w:val="003D49B9"/>
    <w:rsid w:val="003E6E0A"/>
    <w:rsid w:val="00420C7F"/>
    <w:rsid w:val="004845A9"/>
    <w:rsid w:val="00493EE0"/>
    <w:rsid w:val="005000F6"/>
    <w:rsid w:val="005355A6"/>
    <w:rsid w:val="005C3AFA"/>
    <w:rsid w:val="00610B4D"/>
    <w:rsid w:val="00613B6A"/>
    <w:rsid w:val="006A51B3"/>
    <w:rsid w:val="006C2348"/>
    <w:rsid w:val="006E12D3"/>
    <w:rsid w:val="00866607"/>
    <w:rsid w:val="00891B14"/>
    <w:rsid w:val="008B387B"/>
    <w:rsid w:val="008C05DE"/>
    <w:rsid w:val="00930DB5"/>
    <w:rsid w:val="00952379"/>
    <w:rsid w:val="00952876"/>
    <w:rsid w:val="00982FA6"/>
    <w:rsid w:val="009D6104"/>
    <w:rsid w:val="009F06D1"/>
    <w:rsid w:val="00A22DBA"/>
    <w:rsid w:val="00A40950"/>
    <w:rsid w:val="00B07073"/>
    <w:rsid w:val="00B55CF3"/>
    <w:rsid w:val="00B72992"/>
    <w:rsid w:val="00BB74D3"/>
    <w:rsid w:val="00C40BC3"/>
    <w:rsid w:val="00D31797"/>
    <w:rsid w:val="00D857C2"/>
    <w:rsid w:val="00DA44CA"/>
    <w:rsid w:val="00DF6EE2"/>
    <w:rsid w:val="00E23C4D"/>
    <w:rsid w:val="00E64EF6"/>
    <w:rsid w:val="00EB12F7"/>
    <w:rsid w:val="00F0768D"/>
    <w:rsid w:val="00F12BDA"/>
    <w:rsid w:val="00F72183"/>
    <w:rsid w:val="00FB5D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F88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2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Macintosh Word</Application>
  <DocSecurity>0</DocSecurity>
  <Lines>7</Lines>
  <Paragraphs>2</Paragraphs>
  <ScaleCrop>false</ScaleCrop>
  <Company>JCSMR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 Chaudhri</dc:creator>
  <cp:keywords/>
  <dc:description/>
  <cp:lastModifiedBy>Guna Karupiah</cp:lastModifiedBy>
  <cp:revision>8</cp:revision>
  <cp:lastPrinted>2014-05-05T00:45:00Z</cp:lastPrinted>
  <dcterms:created xsi:type="dcterms:W3CDTF">2014-07-01T01:26:00Z</dcterms:created>
  <dcterms:modified xsi:type="dcterms:W3CDTF">2015-01-28T01:03:00Z</dcterms:modified>
</cp:coreProperties>
</file>